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华文仿宋" w:cs="Times New Roman"/>
          <w:sz w:val="20"/>
          <w:szCs w:val="20"/>
        </w:rPr>
      </w:pPr>
      <w:r>
        <w:rPr>
          <w:rFonts w:eastAsia="华文仿宋" w:cs="Times New Roman" w:ascii="Times New Roman" w:hAnsi="Times New Roman"/>
          <w:sz w:val="20"/>
          <w:szCs w:val="20"/>
        </w:rPr>
        <w:t>Table S1 Primer</w:t>
      </w:r>
      <w:r>
        <w:rPr>
          <w:rFonts w:eastAsia="华文仿宋" w:cs="Times New Roman" w:ascii="Times New Roman" w:hAnsi="Times New Roman"/>
          <w:sz w:val="20"/>
          <w:szCs w:val="20"/>
        </w:rPr>
        <w:t xml:space="preserve"> s</w:t>
      </w:r>
      <w:r>
        <w:rPr>
          <w:rFonts w:eastAsia="华文仿宋" w:cs="Times New Roman" w:ascii="Times New Roman" w:hAnsi="Times New Roman"/>
          <w:sz w:val="20"/>
          <w:szCs w:val="20"/>
        </w:rPr>
        <w:t>equences for</w:t>
      </w:r>
      <w:r>
        <w:rPr>
          <w:rFonts w:eastAsia="华文仿宋" w:cs="Times New Roman" w:ascii="Times New Roman" w:hAnsi="Times New Roman"/>
          <w:sz w:val="20"/>
          <w:szCs w:val="20"/>
        </w:rPr>
        <w:t xml:space="preserve"> qRT</w:t>
      </w:r>
      <w:r>
        <w:rPr>
          <w:rFonts w:eastAsia="华文仿宋" w:cs="Times New Roman" w:ascii="Times New Roman" w:hAnsi="Times New Roman"/>
          <w:sz w:val="20"/>
          <w:szCs w:val="20"/>
        </w:rPr>
        <w:t>–PCR</w:t>
      </w:r>
      <w:r>
        <w:rPr>
          <w:rFonts w:eastAsia="华文仿宋" w:cs="Times New Roman" w:ascii="Times New Roman" w:hAnsi="Times New Roman"/>
          <w:sz w:val="20"/>
          <w:szCs w:val="20"/>
        </w:rPr>
        <w:t xml:space="preserve"> analysis and vector generation and probe sequences for </w:t>
      </w:r>
      <w:r>
        <w:rPr>
          <w:rFonts w:eastAsia="华文仿宋" w:cs="Times New Roman" w:ascii="Times New Roman" w:hAnsi="Times New Roman"/>
          <w:i/>
          <w:sz w:val="20"/>
          <w:szCs w:val="20"/>
        </w:rPr>
        <w:t>In situ</w:t>
      </w:r>
      <w:r>
        <w:rPr>
          <w:rFonts w:eastAsia="华文仿宋" w:cs="Times New Roman" w:ascii="Times New Roman" w:hAnsi="Times New Roman"/>
          <w:sz w:val="20"/>
          <w:szCs w:val="20"/>
        </w:rPr>
        <w:t xml:space="preserve"> </w:t>
      </w:r>
      <w:r>
        <w:rPr>
          <w:rFonts w:eastAsia="华文仿宋" w:cs="Times New Roman" w:ascii="Times New Roman" w:hAnsi="Times New Roman"/>
          <w:sz w:val="20"/>
          <w:szCs w:val="20"/>
        </w:rPr>
        <w:t>hybridization</w:t>
      </w:r>
      <w:r>
        <w:rPr>
          <w:rFonts w:eastAsia="华文仿宋" w:cs="Times New Roman" w:ascii="Times New Roman" w:hAnsi="Times New Roman"/>
          <w:sz w:val="20"/>
          <w:szCs w:val="20"/>
        </w:rPr>
        <w:t xml:space="preserve"> </w:t>
      </w:r>
    </w:p>
    <w:tbl>
      <w:tblPr>
        <w:tblW w:w="97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12"/>
        <w:gridCol w:w="39"/>
        <w:gridCol w:w="5347"/>
        <w:gridCol w:w="465"/>
        <w:gridCol w:w="1870"/>
      </w:tblGrid>
      <w:tr>
        <w:trPr>
          <w:trHeight w:val="23" w:hRule="atLeast"/>
        </w:trPr>
        <w:tc>
          <w:tcPr>
            <w:tcW w:w="97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sz w:val="18"/>
                <w:szCs w:val="18"/>
              </w:rPr>
              <w:t>Primers for 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Gene name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900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Sequences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5’ -3’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Experiments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3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CAAGCACACATGGAGGGTT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 xml:space="preserve"> /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 xml:space="preserve"> CGAGGTTGACCTCTATAAATA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4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CTTGAGAGAGAGAT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CATCAGCCATCAGATAAG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5-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CACCGCAAGTGATA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TGGAGGTTGCATAGAGAAG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5-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CCTTGGACAGTTGGTAAA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GGCTGTGAGAGTGTTGA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6</w:t>
            </w: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-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GAACTTCGTAGTGAGGTA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GTCCTCTCGGTCAACAAAT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6-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TGGATAGTTCCCTACTT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GCATGGCAGGTGATAC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7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ATCCGCTGGTTGG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CAATCACGCAGGGAA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8-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ACCTCTCGTCTTTC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GGGTGGTTGTGATGGTAA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8-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CAGCACTGACCTGACA 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TGCCCGAACAGCATT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9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GCTGAAGACGC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CAGACAAGAACGCCA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1-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AGAGAGTGCAAGTCA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CAGTAGACATTGGTTGAG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1-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TACCCAAACCTGCCATC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GAAGGGTCATCTGTGCATA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AGGAGCTAATTGC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TGGCACGTCTTATTCCA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3-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ATGGCACCCTCACT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GGACCTGCCAAGGATTAA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3-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TTGATTTCCCTCCTCTTC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TGCGGGTGCATTAGTA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4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TTGCATCAAGCTAC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GCATCATGTGGCACCAA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5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AGGTGAAGTAACACT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GAATCATCAGTCCCTC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6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GTGCCGCCTACTTT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CCTCCGGATACACGAATA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7-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TAGCCGAGTGGTTTAT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AAGTTGTGGAGGCAAGTTAG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7-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GAAGCTGTAGAAGAACAA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TGACCCTGTGGGAAATA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 xml:space="preserve">qRT-PCR 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19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GTTATCAGAGCTTGC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GCAGGTGGTTGCATTG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20-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GATCTCCTACAGGATACA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CGCACAGCCGAAGT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20-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GCCATGATTTCCCTCTTT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TGTCGAAGAAGCAGAAC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2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CCTATCATTGCTCCATT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TCTTGAGAAGACCGTCCAT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2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TTCTGACCTTGGTTT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GCCGACCATACAGTTC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23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AGAAGATAACGGCTCT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TGTGTGCTCGTGTCCG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24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GGCCAAGGATCTT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GTAGTTCCCCATTCTCA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ARF25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AAGGGGAGGATTTGCT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AAGCTGCTGGTCAGCT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IAA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GGACATCTCTGGCCTTAT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CACATCATAGAGCACAGAACT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s-ES"/>
              </w:rPr>
              <w:t>OsIAA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TAGTAGGGAGTAGTGATTC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GCCGTCAGGTACTATTCAA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 xml:space="preserve">OsIAA3 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TGGCAACCAACCAGATAAAG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  <w:sz w:val="18"/>
                <w:szCs w:val="18"/>
              </w:rPr>
              <w:t xml:space="preserve"> AGGTCCACCTTCCTCAGAT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4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TGTTCGTGAAGGTGTACATGG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/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 xml:space="preserve"> ATGTGGCAGAGCTTGATG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6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GAGATTACAGGCTACAGCAAGAG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/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TTGCTCCAGTTGTCGTAGT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7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AGGCAAGGCAAACA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TTGTCTGGAAGCAGCCATT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8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AGCATCCATCACCTATCA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CCTGGTCTTCGTATGTCAGAA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9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TGCAGGAGGAGGAAGA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AGGAATGGAGGGCCAAA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10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GATGTGCAGAAGGACA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ATCCACCTTCCTTCCAATGA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1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AAGAGCTACCCGGAGTT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CAGGTCATCTCTCAGCTTAT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1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CATCGTCTTCCTTCTTC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TCCATTTCTCGCTTCCTC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华文仿宋"/>
                <w:i/>
                <w:color w:val="000000"/>
                <w:sz w:val="18"/>
                <w:szCs w:val="18"/>
              </w:rPr>
              <w:t>OsIAA13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TCCTCTCTCTTCTTC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TCAAGCTGCCTTCTCTTC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14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CACGTTCCAGTCTTC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TACAGCCCTCCTCCCTTA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15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TCCTCTTGGTCTTGTATG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TCTTGGTGCTGCATG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16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CTTCTCCTTGCTTCAC 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TCTCTCTCTCTCTGTCTC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17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CCTCAAGACCTACAAGA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TGCGGCTCTCAGATA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18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GTGAGAGGAAGAAAGGATG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AACCGACTACTGGAGGAAT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19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CTTAAGGACCAAGAGTAT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CTCTCATGATCCGCAGT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20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GATATGTGAAGGTGAAGA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GCCCATCCTCTTGGTT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2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ACCTCAAGATGTACAAGAA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TCTCCCTGACTTCCCATT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2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GCAGAGCATGTTCCATG</w:t>
            </w:r>
            <w:r>
              <w:rPr>
                <w:rFonts w:cs="Times New Roman" w:ascii="Times New Roman" w:hAnsi="Times New Roman"/>
                <w:caps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GTCTCCCTCATTATC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23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GGCCGTCAACTTATC</w:t>
            </w:r>
            <w:r>
              <w:rPr>
                <w:color w:val="000000"/>
                <w:sz w:val="18"/>
                <w:szCs w:val="18"/>
              </w:rPr>
              <w:t>/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GACAGACAGACAGACAGATCAA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24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ATGTGAAGGTGAGCATG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AGAAGCACTTGGTGAAG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25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TTTGGGAGAAGAGAATCC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/>
              <w:t xml:space="preserve"> AGGCTGTTCACATCACCT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26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GTAAGAGGATGAGAGTGATG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TCGATGTCCAGGTTCAG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27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GACGTACATGCCAAGAG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TCGGGTTTCAGGACATTA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IAA30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TGGAAACTGTGGGTCTCAT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GTAGGTTGGCACATA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ACCCATCGACCGATCCTA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ACTCGGTGGCACTAT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1a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GAGGGTCGTCATGTTT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GTTGCTTGGCTTCT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1c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TTGCCTCATCTGTGTC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AGGAGGAGAATAGGAGA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1d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TCGATTTCGATCCTTTCA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TACGAAGCAAGGGAGT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GGTTGGCGGTACTAAAG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CAGTGTAGGATCGAAG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3a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CGCTGTGGAGAATAAGT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ATGGCCACTATGCACTAAG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5a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GATCAACCGCATTACA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ACCCTATCATCTTCTTCT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5b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GGTGGTGGAGGTTCT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GAAGTCGAAGGTGAAGA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5c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AAACGCCAAGCATCATAG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TGAACAAACCCATGCTAA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6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GAGTGTGAGATGGAAGATG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CAAGAGAGTAGTGACAA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8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ACACTTCCCAATACACTGA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TCTGGAGGACTACTATC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9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CCTCATCTGGTCTCTAA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ATGAACGTCCCTGAAGAAA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OsPIN10b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TCATCCTCACTACGGTTTG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TCGGAGAGAATGGAGAT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RGA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AGACCCAGCCATTCAGAAAC/CTCTTGCATAAAGCACATCCTCCTT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RGB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CTGCCGCACGCTTCA/CAACAGATTGGCCATTGGGTG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RGG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GTCAGCAGCATTGCAAGAG/GATCTTGCGGACCTTCAAACCA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RGG2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TGAACTGAACGAGCTTG/CTCTCCCAAGAAGCGTTC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GS3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AGCTACCTCTCC/GTTGCAGCAGCAGCTC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qPE9-1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CTGCGTGTGGAGATG/TGAGGAACGTGATCTCGC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OsPR1a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TACTAGCTAGTGATCTCTC/GATAACCTGCTCGACGAACT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i/>
                <w:i/>
                <w:sz w:val="18"/>
                <w:szCs w:val="18"/>
              </w:rPr>
            </w:pPr>
            <w:r>
              <w:rPr>
                <w:rStyle w:val="Emphasis"/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OsPR10a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ATCAGTTGCAACTAGCT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GAACGCCTTCCACA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OsActin</w:t>
            </w:r>
          </w:p>
        </w:tc>
        <w:tc>
          <w:tcPr>
            <w:tcW w:w="66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AGCATGAAGATCAAGGTGGTC/CCTTGGCAATCCACATCTGCTG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qRT-PCR</w:t>
            </w:r>
          </w:p>
        </w:tc>
      </w:tr>
      <w:tr>
        <w:trPr>
          <w:trHeight w:val="23" w:hRule="atLeast"/>
        </w:trPr>
        <w:tc>
          <w:tcPr>
            <w:tcW w:w="97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sz w:val="18"/>
                <w:szCs w:val="18"/>
              </w:rPr>
              <w:t>Primers for generating DNA vectors</w:t>
            </w:r>
            <w:r>
              <w:rPr>
                <w:rFonts w:eastAsia="华文仿宋" w:cs="Times New Roman" w:ascii="Times New Roman" w:hAnsi="Times New Roman"/>
                <w:b/>
                <w:sz w:val="18"/>
                <w:szCs w:val="18"/>
              </w:rPr>
              <w:t xml:space="preserve"> and amplifying fragment including the target sequence</w:t>
            </w:r>
            <w:r>
              <w:rPr>
                <w:rFonts w:eastAsia="华文仿宋" w:cs="Times New Roman" w:ascii="Times New Roman" w:hAnsi="Times New Roman"/>
                <w:b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The red characters showed the restriction Joint sequence, the underline showed the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homologous sequence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with the vector sequences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</w:t>
            </w:r>
          </w:p>
        </w:tc>
        <w:tc>
          <w:tcPr>
            <w:tcW w:w="2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Experiment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RGB1-g++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T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TGCTGCCGCACGCTTCA</w:t>
            </w:r>
          </w:p>
        </w:tc>
        <w:tc>
          <w:tcPr>
            <w:tcW w:w="23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BGK01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, CRISPR/C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as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RGB1-g--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CTGAAGCGTGCGGCAGCACACCA</w:t>
            </w:r>
          </w:p>
        </w:tc>
        <w:tc>
          <w:tcPr>
            <w:tcW w:w="2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RGB1_GUS_F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CCATGATTAC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GCAGGCTATGGCTCATGTG</w:t>
            </w:r>
          </w:p>
        </w:tc>
        <w:tc>
          <w:tcPr>
            <w:tcW w:w="23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PCAMBIA1301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GUS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RGB1_GUS_R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CTCAGATCTA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</w:rPr>
              <w:t>CCATG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GTCGAGCAGCATCTGC</w:t>
            </w:r>
          </w:p>
        </w:tc>
        <w:tc>
          <w:tcPr>
            <w:tcW w:w="2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华文仿宋" w:cs="Times New Roman"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RGB1_GFP_F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u w:val="single"/>
              </w:rPr>
              <w:t>TACAAATAA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GCGTCCGTGGCGGA</w:t>
            </w:r>
          </w:p>
        </w:tc>
        <w:tc>
          <w:tcPr>
            <w:tcW w:w="23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pCambia1300-221, GFP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RGB1_GFP_R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GATTAC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GAATT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AAACTATTTTCCGGTGTCCGCTG</w:t>
            </w:r>
          </w:p>
        </w:tc>
        <w:tc>
          <w:tcPr>
            <w:tcW w:w="2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华文仿宋" w:cs="Times New Roman"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RGB1_CAS9_check_F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TGCCCGGATCCCAGT</w:t>
            </w:r>
          </w:p>
        </w:tc>
        <w:tc>
          <w:tcPr>
            <w:tcW w:w="23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For target sequence sequencing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RGB1_CAS9_check_R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TACCAACCCAATCACCGAATC</w:t>
            </w:r>
          </w:p>
        </w:tc>
        <w:tc>
          <w:tcPr>
            <w:tcW w:w="2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PUV3_R_F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CTGGCGAAAGGGGGATGT</w:t>
            </w:r>
          </w:p>
        </w:tc>
        <w:tc>
          <w:tcPr>
            <w:tcW w:w="23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For Cas9 protein</w:t>
            </w:r>
          </w:p>
          <w:p>
            <w:pPr>
              <w:pStyle w:val="Normal"/>
              <w:jc w:val="left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separating</w:t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gRNA_R5_R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ACGACCGGGTCACGCT</w:t>
            </w:r>
          </w:p>
        </w:tc>
        <w:tc>
          <w:tcPr>
            <w:tcW w:w="2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HYG_F_G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CGAGAGCCTGACCTATTGCAT</w:t>
            </w:r>
          </w:p>
        </w:tc>
        <w:tc>
          <w:tcPr>
            <w:tcW w:w="2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HYG_R_G</w:t>
            </w:r>
          </w:p>
        </w:tc>
        <w:tc>
          <w:tcPr>
            <w:tcW w:w="5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CTGCTCCATACAAGCCAACCA</w:t>
            </w:r>
          </w:p>
        </w:tc>
        <w:tc>
          <w:tcPr>
            <w:tcW w:w="2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97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b/>
                <w:b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eastAsia="华文仿宋" w:cs="Times New Roman" w:ascii="Times New Roman" w:hAnsi="Times New Roman"/>
                <w:b/>
                <w:sz w:val="18"/>
                <w:szCs w:val="18"/>
              </w:rPr>
              <w:t xml:space="preserve">robes for </w:t>
            </w:r>
            <w:r>
              <w:rPr>
                <w:rFonts w:eastAsia="华文仿宋" w:cs="Times New Roman" w:ascii="Times New Roman" w:hAnsi="Times New Roman"/>
                <w:b/>
                <w:sz w:val="18"/>
                <w:szCs w:val="18"/>
              </w:rPr>
              <w:t xml:space="preserve">mRNA expression </w:t>
            </w:r>
            <w:r>
              <w:rPr>
                <w:rFonts w:eastAsia="华文仿宋" w:cs="Times New Roman" w:ascii="Times New Roman" w:hAnsi="Times New Roman"/>
                <w:b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The red characters showed the restriction Joint sequence, the underline showed the 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homologous sequence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 xml:space="preserve"> with the vector sequences</w:t>
            </w: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3" w:hRule="atLeast"/>
        </w:trPr>
        <w:tc>
          <w:tcPr>
            <w:tcW w:w="2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Probe name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Prob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equence</w:t>
            </w:r>
          </w:p>
        </w:tc>
        <w:tc>
          <w:tcPr>
            <w:tcW w:w="23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Experiment</w:t>
            </w:r>
          </w:p>
        </w:tc>
      </w:tr>
      <w:tr>
        <w:trPr>
          <w:trHeight w:val="23" w:hRule="atLeast"/>
        </w:trPr>
        <w:tc>
          <w:tcPr>
            <w:tcW w:w="2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In-RGB1-F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GAACAGGGCACCAACT</w:t>
            </w:r>
          </w:p>
        </w:tc>
        <w:tc>
          <w:tcPr>
            <w:tcW w:w="233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i/>
                <w:sz w:val="18"/>
                <w:szCs w:val="18"/>
              </w:rPr>
              <w:t>In situ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hybridization</w:t>
            </w:r>
          </w:p>
        </w:tc>
      </w:tr>
      <w:tr>
        <w:trPr>
          <w:trHeight w:val="23" w:hRule="atLeast"/>
        </w:trPr>
        <w:tc>
          <w:tcPr>
            <w:tcW w:w="2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sz w:val="18"/>
                <w:szCs w:val="18"/>
              </w:rPr>
              <w:t>In-RGB1-R</w:t>
            </w:r>
          </w:p>
        </w:tc>
        <w:tc>
          <w:tcPr>
            <w:tcW w:w="5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华文仿宋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TCAGCGAGAAGTGTGT</w:t>
            </w:r>
          </w:p>
        </w:tc>
        <w:tc>
          <w:tcPr>
            <w:tcW w:w="233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华文仿宋" w:cs="Times New Roman"/>
                <w:kern w:val="0"/>
                <w:sz w:val="18"/>
                <w:szCs w:val="18"/>
              </w:rPr>
            </w:pPr>
            <w:r>
              <w:rPr>
                <w:rFonts w:eastAsia="华文仿宋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3T01:49:00Z</dcterms:created>
  <dc:creator>hungjunli</dc:creator>
  <dc:description/>
  <cp:keywords/>
  <dc:language>en-US</dc:language>
  <cp:lastModifiedBy>LENOVO</cp:lastModifiedBy>
  <dcterms:modified xsi:type="dcterms:W3CDTF">2019-03-29T01:51:00Z</dcterms:modified>
  <cp:revision>29</cp:revision>
  <dc:subject/>
  <dc:title/>
</cp:coreProperties>
</file>